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0"/>
        <w:gridCol w:w="2580"/>
        <w:gridCol w:w="1660"/>
        <w:gridCol w:w="1660"/>
      </w:tblGrid>
      <w:tr w:rsidR="0011545C" w:rsidRPr="007E1773" w14:paraId="5B360CE4" w14:textId="77777777" w:rsidTr="00A50555">
        <w:trPr>
          <w:trHeight w:val="556"/>
        </w:trPr>
        <w:tc>
          <w:tcPr>
            <w:tcW w:w="758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D28B47" w14:textId="3F4C94FF" w:rsidR="0011545C" w:rsidRPr="007E1773" w:rsidRDefault="003C33B5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bookmarkStart w:id="0" w:name="_Hlk94554629"/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en-AU"/>
              </w:rPr>
              <w:t>S</w:t>
            </w:r>
            <w:r w:rsidR="0011545C"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en-AU"/>
              </w:rPr>
              <w:t>4</w:t>
            </w:r>
            <w:r w:rsidR="009E481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en-AU"/>
              </w:rPr>
              <w:t xml:space="preserve"> Table</w:t>
            </w:r>
            <w:bookmarkStart w:id="1" w:name="_GoBack"/>
            <w:bookmarkEnd w:id="1"/>
            <w:r w:rsidR="0011545C"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en-AU"/>
              </w:rPr>
              <w:t>. HLA-A*11:01-restricted IBV peptides identified by mass spectrometry.</w:t>
            </w:r>
            <w:bookmarkEnd w:id="0"/>
          </w:p>
        </w:tc>
      </w:tr>
      <w:tr w:rsidR="0011545C" w:rsidRPr="007E1773" w14:paraId="2AAB658D" w14:textId="77777777" w:rsidTr="00A50555">
        <w:trPr>
          <w:trHeight w:val="309"/>
        </w:trPr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996876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en-AU"/>
              </w:rPr>
              <w:t>Peptide</w:t>
            </w:r>
          </w:p>
        </w:tc>
        <w:tc>
          <w:tcPr>
            <w:tcW w:w="2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494457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en-AU"/>
              </w:rPr>
              <w:t>Sequence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CFB6C3" w14:textId="77777777" w:rsidR="0011545C" w:rsidRPr="007E1773" w:rsidRDefault="0011545C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en-AU"/>
              </w:rPr>
              <w:t>Affinity (</w:t>
            </w:r>
            <w:proofErr w:type="spellStart"/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en-AU"/>
              </w:rPr>
              <w:t>nM</w:t>
            </w:r>
            <w:proofErr w:type="spellEnd"/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en-AU"/>
              </w:rPr>
              <w:t>)*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A34C1B" w14:textId="77777777" w:rsidR="0011545C" w:rsidRPr="007E1773" w:rsidRDefault="0011545C" w:rsidP="00A5055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en-AU"/>
              </w:rPr>
              <w:t>Peptide pool</w:t>
            </w:r>
          </w:p>
        </w:tc>
      </w:tr>
      <w:tr w:rsidR="0011545C" w:rsidRPr="007E1773" w14:paraId="0860E1C6" w14:textId="77777777" w:rsidTr="00A50555">
        <w:trPr>
          <w:trHeight w:val="191"/>
        </w:trPr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639F7A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164-172</w:t>
            </w:r>
          </w:p>
        </w:tc>
        <w:tc>
          <w:tcPr>
            <w:tcW w:w="2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E9C936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VIMEILFPK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D8F7CD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5.1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A775D9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</w:t>
            </w:r>
          </w:p>
        </w:tc>
      </w:tr>
      <w:tr w:rsidR="0011545C" w:rsidRPr="007E1773" w14:paraId="6164A8B1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C2178A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115-12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0DBBDC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RVYESFFLR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ECBFA2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6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80AC74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</w:t>
            </w:r>
          </w:p>
        </w:tc>
      </w:tr>
      <w:tr w:rsidR="0011545C" w:rsidRPr="007E1773" w14:paraId="031C953A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A8843C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226-23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E5EE40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TFAGSTLP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F20237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7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4BC049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</w:t>
            </w:r>
          </w:p>
        </w:tc>
      </w:tr>
      <w:tr w:rsidR="0011545C" w:rsidRPr="007E1773" w14:paraId="498EE7EF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958A57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115-12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E91541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RVYESFFL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E153E0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9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5B9C7C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</w:t>
            </w:r>
          </w:p>
        </w:tc>
      </w:tr>
      <w:tr w:rsidR="0011545C" w:rsidRPr="007E1773" w14:paraId="283ED4C7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64A015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332-34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5DFA74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VVLPISIYA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5E1028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9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9E841B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</w:t>
            </w:r>
          </w:p>
        </w:tc>
      </w:tr>
      <w:tr w:rsidR="0011545C" w:rsidRPr="007E1773" w14:paraId="7A413EA2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75AF63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36-4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D61B50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TLAPPSN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E2CEAA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0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1F1A50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</w:t>
            </w:r>
          </w:p>
        </w:tc>
      </w:tr>
      <w:tr w:rsidR="0011545C" w:rsidRPr="007E1773" w14:paraId="75EA98E1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0CC94F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BM2 54-6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93AA4C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ILRHSYQ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F91434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0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88ECA0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</w:t>
            </w:r>
          </w:p>
        </w:tc>
      </w:tr>
      <w:tr w:rsidR="0011545C" w:rsidRPr="007E1773" w14:paraId="04F40ABF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F7D903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A 247-25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4D29E0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VSECRFL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4C2B6D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1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2ABF26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</w:t>
            </w:r>
          </w:p>
        </w:tc>
      </w:tr>
      <w:tr w:rsidR="0011545C" w:rsidRPr="007E1773" w14:paraId="3D6311AD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4CF11E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S1 186-19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CADA6D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RVLVNGTFL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2A48DC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1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3A01C8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</w:t>
            </w:r>
          </w:p>
        </w:tc>
      </w:tr>
      <w:tr w:rsidR="0011545C" w:rsidRPr="007E1773" w14:paraId="01662CE5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A9E048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S2 22-3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0DFA1B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THSSSVLM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40B060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2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BB5985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</w:t>
            </w:r>
          </w:p>
        </w:tc>
      </w:tr>
      <w:tr w:rsidR="0011545C" w:rsidRPr="007E1773" w14:paraId="72175607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D4FE1F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M1 236-24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25B631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SMGNSALVK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CB4D52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6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61FC42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</w:t>
            </w:r>
          </w:p>
        </w:tc>
      </w:tr>
      <w:tr w:rsidR="0011545C" w:rsidRPr="007E1773" w14:paraId="7097B185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4C3385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511-52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613B39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KTNGNAFIG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29E59A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6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5A345E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</w:t>
            </w:r>
          </w:p>
        </w:tc>
      </w:tr>
      <w:tr w:rsidR="0011545C" w:rsidRPr="007E1773" w14:paraId="5B6769AB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821E13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HA 261-26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C881F7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IVVDYMVQ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2EAA02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8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3D014B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</w:t>
            </w:r>
          </w:p>
        </w:tc>
      </w:tr>
      <w:tr w:rsidR="0011545C" w:rsidRPr="007E1773" w14:paraId="22D04161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4DB3A4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594-60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F17159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GFARAVL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9623D8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8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E9FE5E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</w:t>
            </w:r>
          </w:p>
        </w:tc>
      </w:tr>
      <w:tr w:rsidR="0011545C" w:rsidRPr="007E1773" w14:paraId="6B717614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68E8ED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A 365-37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BC98E7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TGDGLTYQ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42905C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9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A90D56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</w:t>
            </w:r>
          </w:p>
        </w:tc>
      </w:tr>
      <w:tr w:rsidR="0011545C" w:rsidRPr="007E1773" w14:paraId="34459C9D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CBD54C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A 31-3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C2C482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LLYSDILL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F9B1D3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0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27DC92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</w:t>
            </w:r>
          </w:p>
        </w:tc>
      </w:tr>
      <w:tr w:rsidR="0011545C" w:rsidRPr="007E1773" w14:paraId="3798E120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960920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171-18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E90584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VTFLKEEVKTMY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855A38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0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E2D1D7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</w:t>
            </w:r>
          </w:p>
        </w:tc>
      </w:tr>
      <w:tr w:rsidR="0011545C" w:rsidRPr="007E1773" w14:paraId="4B02F80B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014F0E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S1 191-20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42C265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TFLKHPNGY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2895B3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4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03DB5A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</w:t>
            </w:r>
          </w:p>
        </w:tc>
      </w:tr>
      <w:tr w:rsidR="0011545C" w:rsidRPr="007E1773" w14:paraId="16639EBB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F28A7F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M1 187-20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B8156F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KTMNGMGKGEDVQK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1B215C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8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DB9EB0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</w:t>
            </w:r>
          </w:p>
        </w:tc>
      </w:tr>
      <w:tr w:rsidR="0011545C" w:rsidRPr="007E1773" w14:paraId="6B975B9E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CD28C7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540-54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A220A8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QTIPNFFFG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CB6FA5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1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870A00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</w:t>
            </w:r>
          </w:p>
        </w:tc>
      </w:tr>
      <w:tr w:rsidR="0011545C" w:rsidRPr="007E1773" w14:paraId="5EE91D47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A2B064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 113-12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55A6B4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LMVTTVD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E8E79C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2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0A298E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</w:t>
            </w:r>
          </w:p>
        </w:tc>
      </w:tr>
      <w:tr w:rsidR="0011545C" w:rsidRPr="007E1773" w14:paraId="28BAAA62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150DD4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146-15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C03A1C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RVLLNPLT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821193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5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E9003A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</w:t>
            </w:r>
          </w:p>
        </w:tc>
      </w:tr>
      <w:tr w:rsidR="0011545C" w:rsidRPr="007E1773" w14:paraId="71D646C8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272814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A 215-22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393CC4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HSYANNIL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DCF935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8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511D19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</w:t>
            </w:r>
          </w:p>
        </w:tc>
      </w:tr>
      <w:tr w:rsidR="0011545C" w:rsidRPr="007E1773" w14:paraId="2A606A08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666CDA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S2 8-1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6ACD53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TQIEWRMK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53B2BC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8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FC9802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</w:t>
            </w:r>
          </w:p>
        </w:tc>
      </w:tr>
      <w:tr w:rsidR="0011545C" w:rsidRPr="007E1773" w14:paraId="3AB1F9EE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D07E8F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77-8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9422FF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KSVYNMVV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0F4B75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43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CE9189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</w:t>
            </w:r>
          </w:p>
        </w:tc>
      </w:tr>
      <w:tr w:rsidR="0011545C" w:rsidRPr="007E1773" w14:paraId="72B5E93F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CDEC09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322-33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E50788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VVVRPSVAS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5EECAF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51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AACE37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</w:t>
            </w:r>
          </w:p>
        </w:tc>
      </w:tr>
      <w:tr w:rsidR="0011545C" w:rsidRPr="007E1773" w14:paraId="6419B754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C20ADA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135-14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27157F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ITFGPVERVR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70B434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55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BE0D87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</w:t>
            </w:r>
          </w:p>
        </w:tc>
      </w:tr>
      <w:tr w:rsidR="0011545C" w:rsidRPr="007E1773" w14:paraId="2DD0DC65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9AEFB3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HA 393-40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EA8C3A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VAVAADL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1283FB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56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5E1823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</w:t>
            </w:r>
          </w:p>
        </w:tc>
      </w:tr>
      <w:tr w:rsidR="0011545C" w:rsidRPr="007E1773" w14:paraId="1E769BC3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A3D4D3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A 543-55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287D17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LFVSGRE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53BE68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BCA0EE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</w:t>
            </w:r>
          </w:p>
        </w:tc>
      </w:tr>
      <w:tr w:rsidR="0011545C" w:rsidRPr="007E1773" w14:paraId="2DA6D0F5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423E63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M1 41-4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603ECB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ALEWIKN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55E1FD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92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CB847F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</w:t>
            </w:r>
          </w:p>
        </w:tc>
      </w:tr>
      <w:tr w:rsidR="0011545C" w:rsidRPr="007E1773" w14:paraId="79A8F67F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AB1227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A 618-62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E4697E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TQEGKLV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AFBC0C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98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CDF7D1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</w:t>
            </w:r>
          </w:p>
        </w:tc>
      </w:tr>
      <w:tr w:rsidR="0011545C" w:rsidRPr="007E1773" w14:paraId="13399263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0563CA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HA 402-41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D22DC1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TQEAINKIT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31F1C6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01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14F64B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</w:t>
            </w:r>
          </w:p>
        </w:tc>
      </w:tr>
      <w:tr w:rsidR="0011545C" w:rsidRPr="007E1773" w14:paraId="1AADB2CB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B18C1A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HA 43-5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587466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VIPLTTTPT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763450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09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C1B0EF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</w:t>
            </w:r>
          </w:p>
        </w:tc>
      </w:tr>
      <w:tr w:rsidR="0011545C" w:rsidRPr="007E1773" w14:paraId="67D52442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B0D3CA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HA 274-28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B9AF24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TITYQRGILLPQ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80F237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19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D8DE4E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</w:t>
            </w:r>
          </w:p>
        </w:tc>
      </w:tr>
      <w:tr w:rsidR="0011545C" w:rsidRPr="007E1773" w14:paraId="1DB9E053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DCF494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25-3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9FD498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TTVDQYNIIR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AB8464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63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02BA81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</w:t>
            </w:r>
          </w:p>
        </w:tc>
      </w:tr>
      <w:tr w:rsidR="0011545C" w:rsidRPr="007E1773" w14:paraId="4108400E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DF947C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608-61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504C0F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EVMKTDQFI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82D4C2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20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28F33C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</w:t>
            </w:r>
          </w:p>
        </w:tc>
      </w:tr>
      <w:tr w:rsidR="0011545C" w:rsidRPr="007E1773" w14:paraId="4E990012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8E2B34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M1 235-24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1C6D18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QSSMGNSALV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91E74C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36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62FD36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</w:t>
            </w:r>
          </w:p>
        </w:tc>
      </w:tr>
      <w:tr w:rsidR="0011545C" w:rsidRPr="007E1773" w14:paraId="10FA29BA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A48B54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M1 210-22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81F8B8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VLRSLGASQ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2F9791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D65EA8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</w:t>
            </w:r>
          </w:p>
        </w:tc>
      </w:tr>
      <w:tr w:rsidR="0011545C" w:rsidRPr="007E1773" w14:paraId="0BB64963" w14:textId="77777777" w:rsidTr="00A50555">
        <w:trPr>
          <w:trHeight w:val="19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1F7E1D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A 192-20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360B8F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VDGPDNNALL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662B72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98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9D5443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</w:t>
            </w:r>
          </w:p>
        </w:tc>
      </w:tr>
      <w:tr w:rsidR="0011545C" w:rsidRPr="007E1773" w14:paraId="5C38111D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2A1389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S2 33-4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3C596E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IQSQFEQL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3FAD59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46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EA07BE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</w:t>
            </w:r>
          </w:p>
        </w:tc>
      </w:tr>
      <w:tr w:rsidR="0011545C" w:rsidRPr="007E1773" w14:paraId="01A3F5A2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F56092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55-6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86B579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TTISEADVGRKTQ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ECEDA6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461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65DB88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</w:t>
            </w:r>
          </w:p>
        </w:tc>
      </w:tr>
      <w:tr w:rsidR="0011545C" w:rsidRPr="007E1773" w14:paraId="0C19F514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12F9D5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121-13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0719C7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TDDKKTEFQ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74AB84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5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E4BC56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</w:t>
            </w:r>
          </w:p>
        </w:tc>
      </w:tr>
      <w:tr w:rsidR="0011545C" w:rsidRPr="007E1773" w14:paraId="2EC0016E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DBBED4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203-21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34BE8E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QMNDVCFQ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7F2ADE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850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9C8C52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</w:t>
            </w:r>
          </w:p>
        </w:tc>
      </w:tr>
      <w:tr w:rsidR="0011545C" w:rsidRPr="007E1773" w14:paraId="0EDA1ED0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03920F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S2 76-8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070CA8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RIDDNILF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7D869C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006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A1F900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</w:t>
            </w:r>
          </w:p>
        </w:tc>
      </w:tr>
      <w:tr w:rsidR="0011545C" w:rsidRPr="007E1773" w14:paraId="54714F2B" w14:textId="77777777" w:rsidTr="00A50555">
        <w:trPr>
          <w:trHeight w:val="19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DCD2AC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HA 410-42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8B0AC5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ITKNLNSLSELEV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28EBD3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235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EBE9B2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</w:t>
            </w:r>
          </w:p>
        </w:tc>
      </w:tr>
      <w:tr w:rsidR="0011545C" w:rsidRPr="007E1773" w14:paraId="1D873645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F7080E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167-17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FCB5FC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PIRVTFL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DE6787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237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367DDC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</w:t>
            </w:r>
          </w:p>
        </w:tc>
      </w:tr>
      <w:tr w:rsidR="0011545C" w:rsidRPr="007E1773" w14:paraId="7E46E124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39A445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A 4-1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5FD58B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STIQTLTL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8FED3E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569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8D42C3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</w:t>
            </w:r>
          </w:p>
        </w:tc>
      </w:tr>
      <w:tr w:rsidR="0011545C" w:rsidRPr="007E1773" w14:paraId="74144EE0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382C06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1 142-15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FDA518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LNTTITS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B34510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2238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6D59A0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</w:t>
            </w:r>
          </w:p>
        </w:tc>
      </w:tr>
      <w:tr w:rsidR="0011545C" w:rsidRPr="007E1773" w14:paraId="550AABE7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22DC0A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S1 16-2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603E6E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TNATIN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47D0CA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18062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218C28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</w:t>
            </w:r>
          </w:p>
        </w:tc>
      </w:tr>
      <w:tr w:rsidR="0011545C" w:rsidRPr="007E1773" w14:paraId="37292C87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71A0CD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392-40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3290D2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AYEDLRV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EA928C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7131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04B890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</w:t>
            </w:r>
          </w:p>
        </w:tc>
      </w:tr>
      <w:tr w:rsidR="0011545C" w:rsidRPr="007E1773" w14:paraId="1AFB291C" w14:textId="77777777" w:rsidTr="00A50555">
        <w:trPr>
          <w:trHeight w:val="24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9E0412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M1 217-23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0EF5E3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ASQKNGEGIAKDVMEVL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FBED04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29975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C08D57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</w:t>
            </w:r>
          </w:p>
        </w:tc>
      </w:tr>
      <w:tr w:rsidR="0011545C" w:rsidRPr="007E1773" w14:paraId="53B72DBC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64DD3B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HA 518-52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87F3E8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TFDAGEFSLPT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A4CC19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3146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369322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</w:t>
            </w:r>
          </w:p>
        </w:tc>
      </w:tr>
      <w:tr w:rsidR="0011545C" w:rsidRPr="007E1773" w14:paraId="2D097AEB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62607A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PB2 277-28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1BF50D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LELAVE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94A733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5520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DF2134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</w:t>
            </w:r>
          </w:p>
        </w:tc>
      </w:tr>
      <w:tr w:rsidR="0011545C" w:rsidRPr="007E1773" w14:paraId="0B406156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BD5798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79-8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D65455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VYNMVVK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6E3339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7906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AFCC5F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</w:t>
            </w:r>
          </w:p>
        </w:tc>
      </w:tr>
      <w:tr w:rsidR="0011545C" w:rsidRPr="007E1773" w14:paraId="5FAB1745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E2C76E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P 12-2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09A0B9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GTIDKAPEE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67CA46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79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C7BD04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</w:t>
            </w:r>
          </w:p>
        </w:tc>
      </w:tr>
      <w:tr w:rsidR="0011545C" w:rsidRPr="007E1773" w14:paraId="6AC59793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A8A395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HA 220-22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986C15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YGDSKPQK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77637A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9066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303749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</w:t>
            </w:r>
          </w:p>
        </w:tc>
      </w:tr>
      <w:tr w:rsidR="0011545C" w:rsidRPr="007E1773" w14:paraId="2B25DB8C" w14:textId="77777777" w:rsidTr="00A50555">
        <w:trPr>
          <w:trHeight w:val="191"/>
        </w:trPr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54DB1D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BM2 83-97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66B2FE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DHIIIEGLSAEEII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ED6A62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41636.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16D63D" w14:textId="77777777" w:rsidR="0011545C" w:rsidRPr="007E1773" w:rsidRDefault="0011545C" w:rsidP="00A5055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3</w:t>
            </w:r>
          </w:p>
        </w:tc>
      </w:tr>
      <w:tr w:rsidR="0011545C" w:rsidRPr="007E1773" w14:paraId="300D4CD8" w14:textId="77777777" w:rsidTr="00A50555">
        <w:trPr>
          <w:trHeight w:val="374"/>
        </w:trPr>
        <w:tc>
          <w:tcPr>
            <w:tcW w:w="758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644739" w14:textId="77777777" w:rsidR="0011545C" w:rsidRPr="007E1773" w:rsidRDefault="0011545C" w:rsidP="00A5055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 xml:space="preserve">*Binding affinities predicted by </w:t>
            </w:r>
            <w:proofErr w:type="spellStart"/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>NetMHCpan</w:t>
            </w:r>
            <w:proofErr w:type="spellEnd"/>
            <w:r w:rsidRPr="007E1773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en-AU"/>
              </w:rPr>
              <w:t xml:space="preserve"> 4.0</w:t>
            </w:r>
          </w:p>
        </w:tc>
      </w:tr>
    </w:tbl>
    <w:p w14:paraId="0BB4D856" w14:textId="77777777" w:rsidR="0011545C" w:rsidRDefault="0011545C"/>
    <w:sectPr w:rsidR="001154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45C"/>
    <w:rsid w:val="0011545C"/>
    <w:rsid w:val="003C33B5"/>
    <w:rsid w:val="009E4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847B6"/>
  <w15:chartTrackingRefBased/>
  <w15:docId w15:val="{32FA204C-65EE-4D10-89E1-E273DE41A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4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abel</dc:creator>
  <cp:keywords/>
  <dc:description/>
  <cp:lastModifiedBy>Microsoft account</cp:lastModifiedBy>
  <cp:revision>3</cp:revision>
  <dcterms:created xsi:type="dcterms:W3CDTF">2022-02-10T04:27:00Z</dcterms:created>
  <dcterms:modified xsi:type="dcterms:W3CDTF">2022-02-19T08:36:00Z</dcterms:modified>
</cp:coreProperties>
</file>